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i/>
          <w:iCs/>
          <w:szCs w:val="36"/>
        </w:rPr>
      </w:pPr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b/>
          <w:iCs/>
          <w:szCs w:val="36"/>
        </w:rPr>
      </w:pPr>
      <w:r w:rsidRPr="000D2BD7">
        <w:rPr>
          <w:rFonts w:ascii="Times New Roman" w:hAnsi="Times New Roman" w:cs="Arial"/>
          <w:b/>
          <w:iCs/>
          <w:szCs w:val="36"/>
        </w:rPr>
        <w:t>Photo credits for gene models:</w:t>
      </w:r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Solenopsis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invicta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- </w:t>
      </w:r>
      <w:hyperlink r:id="rId4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web.biosci.utexas.edu/fireant/index.html</w:t>
        </w:r>
      </w:hyperlink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Apis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mellifera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- </w:t>
      </w:r>
      <w:hyperlink r:id="rId5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www.devbio.biology.gatech.edu/?page_id=2799</w:t>
        </w:r>
      </w:hyperlink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Tribolium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castaneum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- </w:t>
      </w:r>
      <w:hyperlink r:id="rId6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myrmecos.net/insects/Tribolium5.html</w:t>
        </w:r>
      </w:hyperlink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r w:rsidRPr="000D2BD7">
        <w:rPr>
          <w:rFonts w:ascii="Times New Roman" w:hAnsi="Times New Roman" w:cs="Arial"/>
          <w:i/>
          <w:iCs/>
          <w:szCs w:val="36"/>
        </w:rPr>
        <w:t xml:space="preserve">Drosophila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melanogaster</w:t>
      </w:r>
      <w:proofErr w:type="spellEnd"/>
      <w:r w:rsidRPr="000D2BD7">
        <w:rPr>
          <w:rFonts w:ascii="Times New Roman" w:hAnsi="Times New Roman" w:cs="Arial"/>
          <w:szCs w:val="36"/>
        </w:rPr>
        <w:t xml:space="preserve"> - </w:t>
      </w:r>
      <w:hyperlink r:id="rId7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www.noldus.com/content/drosophila-activity-monitoring-system</w:t>
        </w:r>
      </w:hyperlink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Mus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musculus</w:t>
      </w:r>
      <w:proofErr w:type="spellEnd"/>
      <w:r w:rsidRPr="000D2BD7">
        <w:rPr>
          <w:rFonts w:ascii="Times New Roman" w:hAnsi="Times New Roman" w:cs="Arial"/>
          <w:szCs w:val="36"/>
        </w:rPr>
        <w:t xml:space="preserve"> - </w:t>
      </w:r>
      <w:hyperlink r:id="rId8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www.mundoplagas.com.ar/servicios-control-plagas-fumigaciones-buenos-aires/desratizaciones/</w:t>
        </w:r>
      </w:hyperlink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Danio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rerio</w:t>
      </w:r>
      <w:proofErr w:type="spellEnd"/>
      <w:r w:rsidRPr="000D2BD7">
        <w:rPr>
          <w:rFonts w:ascii="Times New Roman" w:hAnsi="Times New Roman" w:cs="Arial"/>
          <w:szCs w:val="36"/>
        </w:rPr>
        <w:t xml:space="preserve"> - </w:t>
      </w:r>
      <w:hyperlink r:id="rId9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ensembl.fugu-sg.org/Danio_rerio/index.html</w:t>
        </w:r>
      </w:hyperlink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Anthereae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pernyi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- </w:t>
      </w:r>
      <w:hyperlink r:id="rId10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www.thefreedictionary.com/Pernyi+moth</w:t>
        </w:r>
      </w:hyperlink>
    </w:p>
    <w:p w:rsidR="000D2BD7" w:rsidRPr="000D2BD7" w:rsidRDefault="000D2BD7" w:rsidP="000D2BD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Arial"/>
          <w:szCs w:val="26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Danaus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plexippus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r w:rsidRPr="000D2BD7">
        <w:rPr>
          <w:rFonts w:ascii="Times New Roman" w:hAnsi="Times New Roman" w:cs="Arial"/>
          <w:szCs w:val="36"/>
        </w:rPr>
        <w:t xml:space="preserve">- </w:t>
      </w:r>
      <w:hyperlink r:id="rId11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fohn.net/monarch-butterfly-pictures/</w:t>
        </w:r>
      </w:hyperlink>
    </w:p>
    <w:p w:rsidR="00D90D8E" w:rsidRPr="000D2BD7" w:rsidRDefault="000D2BD7" w:rsidP="000D2BD7">
      <w:pPr>
        <w:rPr>
          <w:rFonts w:ascii="Times New Roman" w:hAnsi="Times New Roman"/>
        </w:rPr>
      </w:pPr>
      <w:proofErr w:type="spellStart"/>
      <w:r w:rsidRPr="000D2BD7">
        <w:rPr>
          <w:rFonts w:ascii="Times New Roman" w:hAnsi="Times New Roman" w:cs="Arial"/>
          <w:i/>
          <w:iCs/>
          <w:szCs w:val="36"/>
        </w:rPr>
        <w:t>Nasonia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</w:t>
      </w:r>
      <w:proofErr w:type="spellStart"/>
      <w:r w:rsidRPr="000D2BD7">
        <w:rPr>
          <w:rFonts w:ascii="Times New Roman" w:hAnsi="Times New Roman" w:cs="Arial"/>
          <w:i/>
          <w:iCs/>
          <w:szCs w:val="36"/>
        </w:rPr>
        <w:t>vitripennis</w:t>
      </w:r>
      <w:proofErr w:type="spellEnd"/>
      <w:r w:rsidRPr="000D2BD7">
        <w:rPr>
          <w:rFonts w:ascii="Times New Roman" w:hAnsi="Times New Roman" w:cs="Arial"/>
          <w:i/>
          <w:iCs/>
          <w:szCs w:val="36"/>
        </w:rPr>
        <w:t xml:space="preserve"> - </w:t>
      </w:r>
      <w:r w:rsidRPr="000D2BD7">
        <w:rPr>
          <w:rFonts w:ascii="Times New Roman" w:hAnsi="Times New Roman" w:cs="Arial"/>
          <w:szCs w:val="36"/>
        </w:rPr>
        <w:t>(</w:t>
      </w:r>
      <w:r w:rsidRPr="000D2BD7">
        <w:rPr>
          <w:rFonts w:ascii="Times New Roman" w:hAnsi="Times New Roman" w:cs="Arial"/>
          <w:b/>
          <w:bCs/>
          <w:szCs w:val="36"/>
        </w:rPr>
        <w:t>not original source</w:t>
      </w:r>
      <w:r w:rsidRPr="000D2BD7">
        <w:rPr>
          <w:rFonts w:ascii="Times New Roman" w:hAnsi="Times New Roman" w:cs="Arial"/>
          <w:szCs w:val="36"/>
        </w:rPr>
        <w:t xml:space="preserve">) </w:t>
      </w:r>
      <w:hyperlink r:id="rId12" w:history="1">
        <w:r w:rsidRPr="000D2BD7">
          <w:rPr>
            <w:rFonts w:ascii="Times New Roman" w:hAnsi="Times New Roman" w:cs="Arial"/>
            <w:color w:val="0014C4"/>
            <w:szCs w:val="36"/>
            <w:u w:val="single" w:color="0014C4"/>
          </w:rPr>
          <w:t>http://mustangforums.com/forum/off-topic/329886-medium-sized-blue-bug.html</w:t>
        </w:r>
      </w:hyperlink>
    </w:p>
    <w:sectPr w:rsidR="00D90D8E" w:rsidRPr="000D2BD7" w:rsidSect="00FF0F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2BD7"/>
    <w:rsid w:val="000D2BD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8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theme" Target="theme/theme1.xml"/><Relationship Id="rId4" Type="http://schemas.openxmlformats.org/officeDocument/2006/relationships/hyperlink" Target="http://www.google.com/url?q=http%3A%2F%2Fweb.biosci.utexas.edu%2Ffireant%2Findex.html&amp;sa=D&amp;sntz=1&amp;usg=AFQjCNHgtFlHvtwMkxDJyIaHQJSx9C50zg" TargetMode="External"/><Relationship Id="rId7" Type="http://schemas.openxmlformats.org/officeDocument/2006/relationships/hyperlink" Target="http://www.google.com/url?q=http%3A%2F%2Fwww.noldus.com%2Fcontent%2Fdrosophila-activity-monitoring-system&amp;sa=D&amp;sntz=1&amp;usg=AFQjCNHWxXXXB0sx5zYLddTgew_EZYeztA" TargetMode="External"/><Relationship Id="rId11" Type="http://schemas.openxmlformats.org/officeDocument/2006/relationships/hyperlink" Target="http://www.google.com/url?q=http%3A%2F%2Ffohn.net%2Fmonarch-butterfly-pictures%2F&amp;sa=D&amp;sntz=1&amp;usg=AFQjCNHFb3tiBbt_1hGk29VOU0tCv9uaSg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oogle.com/url?q=http%3A%2F%2Fmyrmecos.net%2Finsects%2FTribolium5.html&amp;sa=D&amp;sntz=1&amp;usg=AFQjCNGPRgv29SYB73BNvV7u-db0eKlaOA" TargetMode="External"/><Relationship Id="rId8" Type="http://schemas.openxmlformats.org/officeDocument/2006/relationships/hyperlink" Target="http://www.google.com/url?q=http%3A%2F%2Fwww.mundoplagas.com.ar%2Fservicios-control-plagas-fumigaciones-buenos-aires%2Fdesratizaciones%2F&amp;sa=D&amp;sntz=1&amp;usg=AFQjCNGeAr5e3LRAlhvSR6wzdDQ7rGn1nQ" TargetMode="External"/><Relationship Id="rId13" Type="http://schemas.openxmlformats.org/officeDocument/2006/relationships/fontTable" Target="fontTable.xml"/><Relationship Id="rId10" Type="http://schemas.openxmlformats.org/officeDocument/2006/relationships/hyperlink" Target="http://www.google.com/url?q=http%3A%2F%2Fwww.thefreedictionary.com%2FPernyi%2Bmoth&amp;sa=D&amp;sntz=1&amp;usg=AFQjCNFYxgCk1EAQZKiODQHquZfDrD1H9Q" TargetMode="External"/><Relationship Id="rId5" Type="http://schemas.openxmlformats.org/officeDocument/2006/relationships/hyperlink" Target="http://www.google.com/url?q=http%3A%2F%2Fwww.devbio.biology.gatech.edu%2F%3Fpage_id%3D2799&amp;sa=D&amp;sntz=1&amp;usg=AFQjCNG4x-Z_Ew0S-ZxSTJJNMsD4tYi25g" TargetMode="External"/><Relationship Id="rId12" Type="http://schemas.openxmlformats.org/officeDocument/2006/relationships/hyperlink" Target="http://www.google.com/url?q=http%3A%2F%2Fmustangforums.com%2Fforum%2Foff-topic%2F329886-medium-sized-blue-bug.html&amp;sa=D&amp;sntz=1&amp;usg=AFQjCNE1DhSnmwoufoHjxhweIxengBfUlw" TargetMode="External"/><Relationship Id="rId2" Type="http://schemas.openxmlformats.org/officeDocument/2006/relationships/settings" Target="settings.xml"/><Relationship Id="rId9" Type="http://schemas.openxmlformats.org/officeDocument/2006/relationships/hyperlink" Target="http://www.google.com/url?q=http%3A%2F%2Fensembl.fugu-sg.org%2FDanio_rerio%2Findex.html&amp;sa=D&amp;sntz=1&amp;usg=AFQjCNHE15QJzwGSYWF0HBwpPWETfICREQ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lg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gate University</dc:creator>
  <cp:keywords/>
  <cp:lastModifiedBy>Colgate University</cp:lastModifiedBy>
  <cp:revision>1</cp:revision>
  <dcterms:created xsi:type="dcterms:W3CDTF">2012-08-14T01:32:00Z</dcterms:created>
  <dcterms:modified xsi:type="dcterms:W3CDTF">2012-08-14T01:33:00Z</dcterms:modified>
</cp:coreProperties>
</file>